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448B" w:rsidRPr="00BC3E81" w:rsidRDefault="00E4448B" w:rsidP="00BC3E81">
      <w:pPr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BC3E81">
        <w:rPr>
          <w:rFonts w:ascii="Times New Roman" w:hAnsi="Times New Roman" w:cs="Times New Roman"/>
          <w:b/>
          <w:sz w:val="20"/>
          <w:szCs w:val="20"/>
        </w:rPr>
        <w:t xml:space="preserve">S15 Table. </w:t>
      </w:r>
      <w:r w:rsidR="00BC3E81" w:rsidRPr="00BC3E81">
        <w:rPr>
          <w:rFonts w:ascii="Times New Roman" w:hAnsi="Times New Roman" w:cs="Times New Roman"/>
          <w:b/>
          <w:sz w:val="20"/>
          <w:szCs w:val="20"/>
        </w:rPr>
        <w:t>The size factor for mRNA-Seq or Ribo-Seq library and raw reads required to reach a normalized mRNA read count of 30 in each sample</w:t>
      </w:r>
      <w:r w:rsidRPr="00BC3E81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2217"/>
        <w:gridCol w:w="1327"/>
      </w:tblGrid>
      <w:tr w:rsidR="00E4448B" w:rsidRPr="003B5EC5" w:rsidTr="000E11AB">
        <w:trPr>
          <w:trHeight w:val="32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E4448B" w:rsidRPr="003B5EC5" w:rsidRDefault="00E4448B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-Seq</w:t>
            </w:r>
          </w:p>
          <w:p w:rsidR="00E4448B" w:rsidRPr="003B5EC5" w:rsidRDefault="00E4448B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 factor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 mRNA reads equal to 30 normalized read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-Seq</w:t>
            </w:r>
          </w:p>
          <w:p w:rsidR="00E4448B" w:rsidRPr="003B5EC5" w:rsidRDefault="00E4448B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 factor</w:t>
            </w:r>
          </w:p>
        </w:tc>
      </w:tr>
      <w:tr w:rsidR="00E4448B" w:rsidRPr="003B5EC5" w:rsidTr="000E11AB">
        <w:trPr>
          <w:trHeight w:val="32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ure oocyt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E4448B" w:rsidRPr="003B5EC5" w:rsidTr="000E11AB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2h embry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E4448B" w:rsidRPr="003B5EC5" w:rsidTr="000E11AB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6h embry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E4448B" w:rsidRPr="003B5EC5" w:rsidTr="000E11AB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2h embry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E4448B" w:rsidRPr="003B5EC5" w:rsidTr="000E11AB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24h embry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E4448B" w:rsidRPr="003B5EC5" w:rsidTr="000E11AB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v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E4448B" w:rsidRPr="003B5EC5" w:rsidTr="000E11AB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E4448B" w:rsidRPr="003B5EC5" w:rsidTr="000E11AB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he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E4448B" w:rsidRPr="003B5EC5" w:rsidTr="000E11AB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he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95527F" w:rsidRPr="003B5EC5" w:rsidTr="000E11AB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7F" w:rsidRPr="003B5EC5" w:rsidRDefault="0095527F" w:rsidP="00955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bodies rep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7F" w:rsidRPr="003B5EC5" w:rsidRDefault="0095527F" w:rsidP="009552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7F" w:rsidRPr="003B5EC5" w:rsidRDefault="0095527F" w:rsidP="009552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7F" w:rsidRPr="003B5EC5" w:rsidRDefault="0095527F" w:rsidP="009552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95527F" w:rsidRPr="003B5EC5" w:rsidTr="000E11AB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7F" w:rsidRPr="003B5EC5" w:rsidRDefault="0095527F" w:rsidP="00955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bodies rep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7F" w:rsidRPr="003B5EC5" w:rsidRDefault="0095527F" w:rsidP="009552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7F" w:rsidRPr="003B5EC5" w:rsidRDefault="0095527F" w:rsidP="009552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7F" w:rsidRPr="003B5EC5" w:rsidRDefault="0095527F" w:rsidP="009552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95527F" w:rsidRPr="003B5EC5" w:rsidTr="000E11AB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7F" w:rsidRPr="003B5EC5" w:rsidRDefault="0095527F" w:rsidP="00955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bodies rep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7F" w:rsidRPr="003B5EC5" w:rsidRDefault="0095527F" w:rsidP="009552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7F" w:rsidRPr="003B5EC5" w:rsidRDefault="0095527F" w:rsidP="009552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7F" w:rsidRPr="003B5EC5" w:rsidRDefault="0095527F" w:rsidP="009552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95527F" w:rsidRPr="003B5EC5" w:rsidTr="0095527F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7F" w:rsidRPr="003B5EC5" w:rsidRDefault="0095527F" w:rsidP="00955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bodies rep 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7F" w:rsidRPr="003B5EC5" w:rsidRDefault="0095527F" w:rsidP="009552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7F" w:rsidRPr="003B5EC5" w:rsidRDefault="0095527F" w:rsidP="009552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7F" w:rsidRPr="003B5EC5" w:rsidRDefault="0095527F" w:rsidP="009552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</w:tr>
      <w:tr w:rsidR="00E4448B" w:rsidRPr="003B5EC5" w:rsidTr="0095527F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95527F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 cells (DMSO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95527F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95527F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8B" w:rsidRPr="003B5EC5" w:rsidRDefault="00E4448B" w:rsidP="000E1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552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</w:tbl>
    <w:p w:rsidR="002F67C8" w:rsidRDefault="002F67C8"/>
    <w:sectPr w:rsidR="002F67C8" w:rsidSect="005D32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isplayBackgroundShape/>
  <w:proofState w:spelling="clean" w:grammar="clean"/>
  <w:defaultTabStop w:val="720"/>
  <w:drawingGridHorizontalSpacing w:val="181"/>
  <w:drawingGridVerticalSpacing w:val="18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48B"/>
    <w:rsid w:val="00020216"/>
    <w:rsid w:val="000934C7"/>
    <w:rsid w:val="000A1FB7"/>
    <w:rsid w:val="001B122D"/>
    <w:rsid w:val="00272BFF"/>
    <w:rsid w:val="002A72F5"/>
    <w:rsid w:val="002F67C8"/>
    <w:rsid w:val="003658EE"/>
    <w:rsid w:val="004206D7"/>
    <w:rsid w:val="00490843"/>
    <w:rsid w:val="00497F14"/>
    <w:rsid w:val="005132FA"/>
    <w:rsid w:val="005C3972"/>
    <w:rsid w:val="005D32B3"/>
    <w:rsid w:val="006A77B1"/>
    <w:rsid w:val="006F2243"/>
    <w:rsid w:val="00740982"/>
    <w:rsid w:val="00793A5A"/>
    <w:rsid w:val="007B5DE0"/>
    <w:rsid w:val="007C1E17"/>
    <w:rsid w:val="00805AAC"/>
    <w:rsid w:val="008720FA"/>
    <w:rsid w:val="008913C8"/>
    <w:rsid w:val="00913039"/>
    <w:rsid w:val="00954ADF"/>
    <w:rsid w:val="0095527F"/>
    <w:rsid w:val="00BC3E81"/>
    <w:rsid w:val="00C12926"/>
    <w:rsid w:val="00CD5202"/>
    <w:rsid w:val="00D52652"/>
    <w:rsid w:val="00DC02EA"/>
    <w:rsid w:val="00E4448B"/>
    <w:rsid w:val="00F03466"/>
    <w:rsid w:val="00F60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B04D7"/>
  <w14:defaultImageDpi w14:val="32767"/>
  <w15:chartTrackingRefBased/>
  <w15:docId w15:val="{DA35FECC-B340-3B45-B966-DDBF89AB9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44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4</cp:revision>
  <dcterms:created xsi:type="dcterms:W3CDTF">2018-04-27T09:01:00Z</dcterms:created>
  <dcterms:modified xsi:type="dcterms:W3CDTF">2018-04-30T14:00:00Z</dcterms:modified>
</cp:coreProperties>
</file>